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9A682" w14:textId="44CCDBAB" w:rsidR="003C782B" w:rsidRPr="003C782B" w:rsidRDefault="00CD7266" w:rsidP="00CD7266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bookmarkStart w:id="0" w:name="_Hlk121255725"/>
      <w:r w:rsidRPr="00CD7266">
        <w:rPr>
          <w:rFonts w:ascii="Times New Roman" w:hAnsi="Times New Roman" w:cs="Times New Roman"/>
          <w:b/>
          <w:szCs w:val="21"/>
        </w:rPr>
        <w:t xml:space="preserve">Table S1 </w:t>
      </w:r>
      <w:r w:rsidRPr="00C52B1E">
        <w:rPr>
          <w:rFonts w:ascii="Times New Roman" w:hAnsi="Times New Roman" w:cs="Times New Roman"/>
          <w:bCs/>
          <w:szCs w:val="21"/>
        </w:rPr>
        <w:t>Primer sequences used in the present study</w:t>
      </w:r>
    </w:p>
    <w:tbl>
      <w:tblPr>
        <w:tblW w:w="91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701"/>
        <w:gridCol w:w="7371"/>
      </w:tblGrid>
      <w:tr w:rsidR="003C782B" w:rsidRPr="003C782B" w14:paraId="2FA0C6CD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559B49" w14:textId="77777777" w:rsidR="003C782B" w:rsidRPr="003C782B" w:rsidRDefault="003C782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3C7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name 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32F9AA" w14:textId="77777777" w:rsidR="003C782B" w:rsidRPr="003C782B" w:rsidRDefault="003C782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 (5’ – 3’) </w:t>
            </w:r>
          </w:p>
        </w:tc>
      </w:tr>
      <w:tr w:rsidR="00212A85" w:rsidRPr="003C782B" w14:paraId="058B9911" w14:textId="77777777" w:rsidTr="00212A85">
        <w:trPr>
          <w:gridBefore w:val="1"/>
          <w:wBefore w:w="108" w:type="dxa"/>
          <w:jc w:val="center"/>
        </w:trPr>
        <w:tc>
          <w:tcPr>
            <w:tcW w:w="907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3CA7B" w14:textId="66421FE3" w:rsidR="00212A85" w:rsidRPr="003C782B" w:rsidRDefault="00212A85" w:rsidP="00AB0EBF">
            <w:pPr>
              <w:pStyle w:val="-1"/>
              <w:jc w:val="left"/>
              <w:rPr>
                <w:b/>
              </w:rPr>
            </w:pPr>
            <w:r w:rsidRPr="00212A85">
              <w:rPr>
                <w:b/>
              </w:rPr>
              <w:t>Primer for gene cloning</w:t>
            </w:r>
          </w:p>
        </w:tc>
      </w:tr>
      <w:tr w:rsidR="005A6643" w:rsidRPr="003C782B" w14:paraId="79A48382" w14:textId="77777777" w:rsidTr="00212A85">
        <w:trPr>
          <w:jc w:val="center"/>
        </w:trPr>
        <w:tc>
          <w:tcPr>
            <w:tcW w:w="18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494DB" w14:textId="1F9B8DAB" w:rsidR="005A6643" w:rsidRDefault="005A6643" w:rsidP="005A6643">
            <w:pPr>
              <w:pStyle w:val="-1"/>
              <w:rPr>
                <w:iCs/>
              </w:rPr>
            </w:pP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rdh12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like-</w:t>
            </w: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F7551" w14:textId="045064A8" w:rsidR="005A6643" w:rsidRPr="005A6643" w:rsidRDefault="005A6643" w:rsidP="005A6643">
            <w:pPr>
              <w:pStyle w:val="-1"/>
              <w:rPr>
                <w:sz w:val="22"/>
                <w:szCs w:val="22"/>
              </w:rPr>
            </w:pPr>
            <w:r w:rsidRPr="005A6643">
              <w:rPr>
                <w:rFonts w:hint="eastAsia"/>
                <w:sz w:val="22"/>
                <w:szCs w:val="22"/>
              </w:rPr>
              <w:t>GCACAAAGCAAGAAACGAGC</w:t>
            </w:r>
          </w:p>
        </w:tc>
      </w:tr>
      <w:tr w:rsidR="005A6643" w:rsidRPr="003C782B" w14:paraId="61F2C11F" w14:textId="77777777" w:rsidTr="00212A85">
        <w:trPr>
          <w:jc w:val="center"/>
        </w:trPr>
        <w:tc>
          <w:tcPr>
            <w:tcW w:w="18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5FF53" w14:textId="2D968C60" w:rsidR="005A6643" w:rsidRDefault="005A6643" w:rsidP="005A6643">
            <w:pPr>
              <w:pStyle w:val="-1"/>
              <w:rPr>
                <w:iCs/>
              </w:rPr>
            </w:pP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rdh12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like-</w:t>
            </w: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0D89C" w14:textId="1B3231AA" w:rsidR="005A6643" w:rsidRPr="005A6643" w:rsidRDefault="005A6643" w:rsidP="005A6643">
            <w:pPr>
              <w:pStyle w:val="-1"/>
              <w:rPr>
                <w:sz w:val="22"/>
                <w:szCs w:val="22"/>
              </w:rPr>
            </w:pPr>
            <w:r w:rsidRPr="005A6643">
              <w:rPr>
                <w:rFonts w:hint="eastAsia"/>
                <w:sz w:val="22"/>
                <w:szCs w:val="22"/>
              </w:rPr>
              <w:t>CATTTCTTCAGAAAGACGCG</w:t>
            </w:r>
          </w:p>
        </w:tc>
      </w:tr>
      <w:tr w:rsidR="005A6643" w14:paraId="0107FB7C" w14:textId="77777777" w:rsidTr="00212A85">
        <w:trPr>
          <w:jc w:val="center"/>
        </w:trPr>
        <w:tc>
          <w:tcPr>
            <w:tcW w:w="18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7A432" w14:textId="0393FBA5" w:rsidR="005A6643" w:rsidRDefault="005A6643" w:rsidP="005A6643">
            <w:pPr>
              <w:pStyle w:val="-1"/>
              <w:rPr>
                <w:color w:val="000000"/>
                <w:sz w:val="22"/>
                <w:szCs w:val="22"/>
              </w:rPr>
            </w:pPr>
            <w:proofErr w:type="spellStart"/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pdxk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2D527" w14:textId="6FA7F5CF" w:rsidR="005A6643" w:rsidRDefault="005A6643" w:rsidP="005A6643">
            <w:pPr>
              <w:pStyle w:val="-1"/>
              <w:rPr>
                <w:sz w:val="22"/>
                <w:szCs w:val="22"/>
              </w:rPr>
            </w:pPr>
            <w:r w:rsidRPr="005A6643">
              <w:rPr>
                <w:rFonts w:hint="eastAsia"/>
                <w:sz w:val="22"/>
                <w:szCs w:val="22"/>
              </w:rPr>
              <w:t>CGAAATGGCTAATCCAGACT</w:t>
            </w:r>
          </w:p>
        </w:tc>
      </w:tr>
      <w:tr w:rsidR="005A6643" w14:paraId="613AD678" w14:textId="77777777" w:rsidTr="00212A85">
        <w:trPr>
          <w:jc w:val="center"/>
        </w:trPr>
        <w:tc>
          <w:tcPr>
            <w:tcW w:w="18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76E02" w14:textId="5F29A854" w:rsidR="005A6643" w:rsidRDefault="005A6643" w:rsidP="005A6643">
            <w:pPr>
              <w:pStyle w:val="-1"/>
              <w:rPr>
                <w:color w:val="000000"/>
                <w:sz w:val="22"/>
                <w:szCs w:val="22"/>
              </w:rPr>
            </w:pPr>
            <w:proofErr w:type="spellStart"/>
            <w:r w:rsidRPr="00212A85">
              <w:rPr>
                <w:rFonts w:hint="eastAsia"/>
                <w:i/>
                <w:iCs/>
                <w:color w:val="000000"/>
                <w:sz w:val="22"/>
                <w:szCs w:val="22"/>
              </w:rPr>
              <w:t>pdxk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411C8" w14:textId="198E091A" w:rsidR="005A6643" w:rsidRDefault="005A6643" w:rsidP="005A6643">
            <w:pPr>
              <w:pStyle w:val="-1"/>
              <w:rPr>
                <w:sz w:val="22"/>
                <w:szCs w:val="22"/>
              </w:rPr>
            </w:pPr>
            <w:bookmarkStart w:id="2" w:name="OLE_LINK349"/>
            <w:r w:rsidRPr="005A6643">
              <w:rPr>
                <w:rFonts w:hint="eastAsia"/>
                <w:sz w:val="22"/>
                <w:szCs w:val="22"/>
              </w:rPr>
              <w:t>TAAGTTCGCACTCCTGTGCA</w:t>
            </w:r>
            <w:bookmarkEnd w:id="2"/>
          </w:p>
        </w:tc>
      </w:tr>
      <w:tr w:rsidR="005A6643" w14:paraId="0FE85A01" w14:textId="77777777" w:rsidTr="00212A85">
        <w:trPr>
          <w:jc w:val="center"/>
        </w:trPr>
        <w:tc>
          <w:tcPr>
            <w:tcW w:w="18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2B39E" w14:textId="76DE4DE6" w:rsidR="005A6643" w:rsidRDefault="005A6643" w:rsidP="005A6643">
            <w:pPr>
              <w:pStyle w:val="-1"/>
              <w:rPr>
                <w:color w:val="000000"/>
                <w:sz w:val="22"/>
                <w:szCs w:val="22"/>
              </w:rPr>
            </w:pPr>
            <w:proofErr w:type="spellStart"/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i/>
                <w:iCs/>
                <w:color w:val="000000"/>
                <w:sz w:val="22"/>
                <w:szCs w:val="22"/>
              </w:rPr>
              <w:t>g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n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1737C" w14:textId="78FFEA81" w:rsidR="005A6643" w:rsidRDefault="005A6643" w:rsidP="005A6643">
            <w:pPr>
              <w:pStyle w:val="-1"/>
              <w:rPr>
                <w:sz w:val="22"/>
                <w:szCs w:val="22"/>
              </w:rPr>
            </w:pPr>
            <w:r w:rsidRPr="005A6643">
              <w:rPr>
                <w:rFonts w:hint="eastAsia"/>
                <w:sz w:val="22"/>
                <w:szCs w:val="22"/>
              </w:rPr>
              <w:t>ATCGAACCCATCCCTAATGG</w:t>
            </w:r>
          </w:p>
        </w:tc>
      </w:tr>
      <w:tr w:rsidR="005A6643" w14:paraId="41DE0CA8" w14:textId="77777777" w:rsidTr="00212A85">
        <w:trPr>
          <w:jc w:val="center"/>
        </w:trPr>
        <w:tc>
          <w:tcPr>
            <w:tcW w:w="18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198E0" w14:textId="495F6F55" w:rsidR="005A6643" w:rsidRDefault="005A6643" w:rsidP="005A6643">
            <w:pPr>
              <w:pStyle w:val="-1"/>
              <w:rPr>
                <w:color w:val="000000"/>
                <w:sz w:val="22"/>
                <w:szCs w:val="22"/>
              </w:rPr>
            </w:pPr>
            <w:proofErr w:type="spellStart"/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i/>
                <w:iCs/>
                <w:color w:val="000000"/>
                <w:sz w:val="22"/>
                <w:szCs w:val="22"/>
              </w:rPr>
              <w:t>g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n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2B247" w14:textId="0CD462AF" w:rsidR="005A6643" w:rsidRDefault="005A6643" w:rsidP="005A6643">
            <w:pPr>
              <w:pStyle w:val="-1"/>
              <w:rPr>
                <w:sz w:val="22"/>
                <w:szCs w:val="22"/>
              </w:rPr>
            </w:pPr>
            <w:r w:rsidRPr="005A6643">
              <w:rPr>
                <w:rFonts w:hint="eastAsia"/>
                <w:sz w:val="22"/>
                <w:szCs w:val="22"/>
              </w:rPr>
              <w:t>GTGTGATTACTGAGGCGCTT</w:t>
            </w:r>
          </w:p>
        </w:tc>
      </w:tr>
      <w:tr w:rsidR="005A6643" w14:paraId="4DAFC8D8" w14:textId="77777777" w:rsidTr="00212A85">
        <w:trPr>
          <w:jc w:val="center"/>
        </w:trPr>
        <w:tc>
          <w:tcPr>
            <w:tcW w:w="18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87214" w14:textId="6D3EF69A" w:rsidR="005A6643" w:rsidRDefault="005A6643" w:rsidP="005A6643">
            <w:pPr>
              <w:pStyle w:val="-1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nx2</w:t>
            </w:r>
            <w:r>
              <w:rPr>
                <w:rFonts w:hint="eastAsia"/>
                <w:color w:val="000000"/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D5C6E" w14:textId="4ADA84F4" w:rsidR="005A6643" w:rsidRDefault="005A6643" w:rsidP="005A6643">
            <w:pPr>
              <w:pStyle w:val="-1"/>
              <w:rPr>
                <w:sz w:val="22"/>
                <w:szCs w:val="22"/>
              </w:rPr>
            </w:pPr>
            <w:r w:rsidRPr="005A6643">
              <w:rPr>
                <w:rFonts w:hint="eastAsia"/>
                <w:sz w:val="22"/>
                <w:szCs w:val="22"/>
              </w:rPr>
              <w:t>CCATAGCACCACCAAACTCT</w:t>
            </w:r>
          </w:p>
        </w:tc>
      </w:tr>
      <w:tr w:rsidR="005A6643" w14:paraId="38009FBD" w14:textId="77777777" w:rsidTr="00212A85">
        <w:trPr>
          <w:jc w:val="center"/>
        </w:trPr>
        <w:tc>
          <w:tcPr>
            <w:tcW w:w="18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8DAFC" w14:textId="23877346" w:rsidR="005A6643" w:rsidRDefault="005A6643" w:rsidP="005A6643">
            <w:pPr>
              <w:pStyle w:val="-1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nx2</w:t>
            </w:r>
            <w:r>
              <w:rPr>
                <w:rFonts w:hint="eastAsia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5F18E" w14:textId="3C2B5304" w:rsidR="005A6643" w:rsidRDefault="005A6643" w:rsidP="005A6643">
            <w:pPr>
              <w:pStyle w:val="-1"/>
              <w:rPr>
                <w:sz w:val="22"/>
                <w:szCs w:val="22"/>
              </w:rPr>
            </w:pPr>
            <w:r w:rsidRPr="005A6643">
              <w:rPr>
                <w:rFonts w:hint="eastAsia"/>
                <w:sz w:val="22"/>
                <w:szCs w:val="22"/>
              </w:rPr>
              <w:t>CCACTAAGCGGCGAATTGTT</w:t>
            </w:r>
          </w:p>
        </w:tc>
      </w:tr>
      <w:tr w:rsidR="00212A85" w:rsidRPr="003C782B" w14:paraId="58308FA4" w14:textId="77777777" w:rsidTr="00212A85">
        <w:trPr>
          <w:gridBefore w:val="1"/>
          <w:wBefore w:w="108" w:type="dxa"/>
          <w:jc w:val="center"/>
        </w:trPr>
        <w:tc>
          <w:tcPr>
            <w:tcW w:w="907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DE615" w14:textId="00D52A65" w:rsidR="00212A85" w:rsidRPr="00855C40" w:rsidRDefault="00212A85" w:rsidP="00212A85">
            <w:pPr>
              <w:pStyle w:val="-1"/>
              <w:jc w:val="left"/>
              <w:rPr>
                <w:caps/>
              </w:rPr>
            </w:pPr>
            <w:r w:rsidRPr="003C782B">
              <w:rPr>
                <w:b/>
              </w:rPr>
              <w:t>Primers for Quantitative Real-time PCR</w:t>
            </w:r>
            <w:r w:rsidRPr="003C782B" w:rsidDel="009F3148">
              <w:rPr>
                <w:b/>
              </w:rPr>
              <w:t xml:space="preserve"> </w:t>
            </w:r>
          </w:p>
        </w:tc>
      </w:tr>
      <w:tr w:rsidR="00212A85" w:rsidRPr="003C782B" w14:paraId="3F38519E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9D33C" w14:textId="1E8AE544" w:rsidR="00212A85" w:rsidRDefault="00212A85" w:rsidP="00212A85">
            <w:pPr>
              <w:pStyle w:val="-1"/>
              <w:rPr>
                <w:iCs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-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rdh12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like-</w:t>
            </w: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989CD" w14:textId="63CDC2D7" w:rsidR="00212A85" w:rsidRPr="003C782B" w:rsidRDefault="00212A85" w:rsidP="00212A85">
            <w:pPr>
              <w:pStyle w:val="-1"/>
              <w:rPr>
                <w:color w:val="000000"/>
                <w:lang w:bidi="ar"/>
              </w:rPr>
            </w:pPr>
            <w:r>
              <w:rPr>
                <w:rFonts w:hint="eastAsia"/>
                <w:sz w:val="22"/>
                <w:szCs w:val="22"/>
              </w:rPr>
              <w:t>TTGTGGTGGTAAGTTCAGCG</w:t>
            </w:r>
          </w:p>
        </w:tc>
      </w:tr>
      <w:tr w:rsidR="00212A85" w:rsidRPr="003C782B" w14:paraId="52C5A0D4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FF390" w14:textId="0A02398D" w:rsidR="00212A85" w:rsidRDefault="00212A85" w:rsidP="00212A85">
            <w:pPr>
              <w:pStyle w:val="-1"/>
              <w:rPr>
                <w:iCs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-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rdh12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like-</w:t>
            </w: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FBB00" w14:textId="287E952C" w:rsidR="00212A85" w:rsidRPr="003C782B" w:rsidRDefault="00212A85" w:rsidP="00212A85">
            <w:pPr>
              <w:pStyle w:val="-1"/>
              <w:rPr>
                <w:color w:val="000000"/>
                <w:lang w:bidi="ar"/>
              </w:rPr>
            </w:pPr>
            <w:r>
              <w:rPr>
                <w:rFonts w:hint="eastAsia"/>
                <w:sz w:val="22"/>
                <w:szCs w:val="22"/>
              </w:rPr>
              <w:t>CAGCCAACTTTCGTGTGAAC</w:t>
            </w:r>
          </w:p>
        </w:tc>
      </w:tr>
      <w:tr w:rsidR="00212A85" w:rsidRPr="003C782B" w14:paraId="1A4EA832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79F60" w14:textId="58A48442" w:rsidR="00212A85" w:rsidRDefault="00212A85" w:rsidP="00212A85">
            <w:pPr>
              <w:pStyle w:val="-1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-</w:t>
            </w:r>
            <w:proofErr w:type="spellStart"/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pdxk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A0E2D" w14:textId="53E25356" w:rsidR="00212A85" w:rsidRDefault="00212A85" w:rsidP="00212A85">
            <w:pPr>
              <w:pStyle w:val="-1"/>
              <w:rPr>
                <w:sz w:val="22"/>
                <w:szCs w:val="22"/>
              </w:rPr>
            </w:pPr>
            <w:bookmarkStart w:id="3" w:name="OLE_LINK344"/>
            <w:bookmarkStart w:id="4" w:name="OLE_LINK345"/>
            <w:r w:rsidRPr="003864A9">
              <w:rPr>
                <w:rFonts w:hint="eastAsia"/>
                <w:sz w:val="22"/>
                <w:szCs w:val="22"/>
              </w:rPr>
              <w:t>ACTCTTCTTAGCGCACAGT</w:t>
            </w:r>
            <w:bookmarkEnd w:id="3"/>
            <w:r>
              <w:rPr>
                <w:sz w:val="22"/>
                <w:szCs w:val="22"/>
              </w:rPr>
              <w:t>T</w:t>
            </w:r>
            <w:bookmarkEnd w:id="4"/>
          </w:p>
        </w:tc>
      </w:tr>
      <w:tr w:rsidR="00212A85" w:rsidRPr="003C782B" w14:paraId="1B831252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74374" w14:textId="5FD4114D" w:rsidR="00212A85" w:rsidRDefault="00212A85" w:rsidP="00212A85">
            <w:pPr>
              <w:pStyle w:val="-1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-</w:t>
            </w:r>
            <w:proofErr w:type="spellStart"/>
            <w:r w:rsidRPr="00212A85">
              <w:rPr>
                <w:rFonts w:hint="eastAsia"/>
                <w:i/>
                <w:iCs/>
                <w:color w:val="000000"/>
                <w:sz w:val="22"/>
                <w:szCs w:val="22"/>
              </w:rPr>
              <w:t>pdxk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3A950" w14:textId="4969EBA5" w:rsidR="00212A85" w:rsidRDefault="00212A85" w:rsidP="00212A85">
            <w:pPr>
              <w:pStyle w:val="-1"/>
              <w:rPr>
                <w:sz w:val="22"/>
                <w:szCs w:val="22"/>
              </w:rPr>
            </w:pPr>
            <w:r w:rsidRPr="003864A9">
              <w:rPr>
                <w:rFonts w:hint="eastAsia"/>
                <w:sz w:val="22"/>
                <w:szCs w:val="22"/>
              </w:rPr>
              <w:t>TAAGTTCGCACTCCTGTGCA</w:t>
            </w:r>
          </w:p>
        </w:tc>
      </w:tr>
      <w:tr w:rsidR="00212A85" w:rsidRPr="003C782B" w14:paraId="3E19C00C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F2BF1" w14:textId="7D6ED390" w:rsidR="00212A85" w:rsidRDefault="00212A85" w:rsidP="00212A85">
            <w:pPr>
              <w:pStyle w:val="-1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-</w:t>
            </w:r>
            <w:proofErr w:type="spellStart"/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i/>
                <w:iCs/>
                <w:color w:val="000000"/>
                <w:sz w:val="22"/>
                <w:szCs w:val="22"/>
              </w:rPr>
              <w:t>g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n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58AC7" w14:textId="5D67476A" w:rsidR="00212A85" w:rsidRDefault="00212A85" w:rsidP="00212A85">
            <w:pPr>
              <w:pStyle w:val="-1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CTCTGATTGGTGAAGGCCC</w:t>
            </w:r>
          </w:p>
        </w:tc>
      </w:tr>
      <w:tr w:rsidR="00212A85" w:rsidRPr="003C782B" w14:paraId="47B3EC38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95855" w14:textId="54675DA2" w:rsidR="00212A85" w:rsidRDefault="00212A85" w:rsidP="00212A85">
            <w:pPr>
              <w:pStyle w:val="-1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-</w:t>
            </w:r>
            <w:proofErr w:type="spellStart"/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i/>
                <w:iCs/>
                <w:color w:val="000000"/>
                <w:sz w:val="22"/>
                <w:szCs w:val="22"/>
              </w:rPr>
              <w:t>g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n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EBC20" w14:textId="46647978" w:rsidR="00212A85" w:rsidRDefault="00212A85" w:rsidP="00212A85">
            <w:pPr>
              <w:pStyle w:val="-1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CGCCTTCGACGGGTATAAT</w:t>
            </w:r>
          </w:p>
        </w:tc>
      </w:tr>
      <w:tr w:rsidR="00212A85" w:rsidRPr="003C782B" w14:paraId="038CFCBC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9FCF4" w14:textId="21B929DE" w:rsidR="00212A85" w:rsidRDefault="00212A85" w:rsidP="00212A85">
            <w:pPr>
              <w:pStyle w:val="-1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-</w:t>
            </w:r>
            <w:r>
              <w:rPr>
                <w:i/>
                <w:iCs/>
                <w:color w:val="000000"/>
                <w:sz w:val="22"/>
                <w:szCs w:val="22"/>
              </w:rPr>
              <w:t>i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nx2</w:t>
            </w:r>
            <w:r>
              <w:rPr>
                <w:rFonts w:hint="eastAsia"/>
                <w:color w:val="000000"/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A09F6" w14:textId="65864F2B" w:rsidR="00212A85" w:rsidRDefault="00212A85" w:rsidP="00212A85">
            <w:pPr>
              <w:pStyle w:val="-1"/>
              <w:rPr>
                <w:sz w:val="22"/>
                <w:szCs w:val="22"/>
              </w:rPr>
            </w:pPr>
            <w:r w:rsidRPr="003864A9">
              <w:rPr>
                <w:rFonts w:hint="eastAsia"/>
                <w:sz w:val="22"/>
                <w:szCs w:val="22"/>
              </w:rPr>
              <w:t>TATTGATCGCCTTCTCGCTG</w:t>
            </w:r>
          </w:p>
        </w:tc>
      </w:tr>
      <w:tr w:rsidR="00212A85" w:rsidRPr="003C782B" w14:paraId="7FBCC20D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86E05" w14:textId="15402383" w:rsidR="00212A85" w:rsidRDefault="00212A85" w:rsidP="00212A85">
            <w:pPr>
              <w:pStyle w:val="-1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-</w:t>
            </w:r>
            <w:r>
              <w:rPr>
                <w:i/>
                <w:iCs/>
                <w:color w:val="000000"/>
                <w:sz w:val="22"/>
                <w:szCs w:val="22"/>
              </w:rPr>
              <w:t>i</w:t>
            </w:r>
            <w:r w:rsidRPr="007C23B7">
              <w:rPr>
                <w:rFonts w:hint="eastAsia"/>
                <w:i/>
                <w:iCs/>
                <w:color w:val="000000"/>
                <w:sz w:val="22"/>
                <w:szCs w:val="22"/>
              </w:rPr>
              <w:t>nx2</w:t>
            </w:r>
            <w:r>
              <w:rPr>
                <w:rFonts w:hint="eastAsia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198B8" w14:textId="1F099B08" w:rsidR="00212A85" w:rsidRDefault="00212A85" w:rsidP="00212A85">
            <w:pPr>
              <w:pStyle w:val="-1"/>
              <w:rPr>
                <w:sz w:val="22"/>
                <w:szCs w:val="22"/>
              </w:rPr>
            </w:pPr>
            <w:r w:rsidRPr="003864A9">
              <w:rPr>
                <w:rFonts w:hint="eastAsia"/>
                <w:sz w:val="22"/>
                <w:szCs w:val="22"/>
              </w:rPr>
              <w:t>TTGTACAACATCATGGCCCG</w:t>
            </w:r>
          </w:p>
        </w:tc>
      </w:tr>
      <w:tr w:rsidR="00B91D77" w:rsidRPr="003C782B" w14:paraId="4682039A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473B3" w14:textId="5A7EAEB5" w:rsidR="00B91D77" w:rsidRDefault="00B91D77" w:rsidP="00B91D77">
            <w:pPr>
              <w:pStyle w:val="-1"/>
              <w:rPr>
                <w:rFonts w:hint="eastAsia"/>
                <w:color w:val="000000"/>
                <w:sz w:val="22"/>
                <w:szCs w:val="22"/>
              </w:rPr>
            </w:pPr>
            <w:r w:rsidRPr="00B91D77">
              <w:rPr>
                <w:i/>
                <w:iCs/>
                <w:szCs w:val="21"/>
              </w:rPr>
              <w:t>rpl32</w:t>
            </w:r>
            <w:r w:rsidRPr="009C70A4">
              <w:rPr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75DB1" w14:textId="49014EFD" w:rsidR="00B91D77" w:rsidRPr="003864A9" w:rsidRDefault="00B91D77" w:rsidP="00B91D77">
            <w:pPr>
              <w:pStyle w:val="-1"/>
              <w:rPr>
                <w:rFonts w:hint="eastAsia"/>
                <w:sz w:val="22"/>
                <w:szCs w:val="22"/>
              </w:rPr>
            </w:pPr>
            <w:r w:rsidRPr="009C70A4">
              <w:rPr>
                <w:szCs w:val="21"/>
              </w:rPr>
              <w:t>TTAGGTCTATTCGTTCTCCTGTG</w:t>
            </w:r>
          </w:p>
        </w:tc>
      </w:tr>
      <w:tr w:rsidR="00B91D77" w:rsidRPr="003C782B" w14:paraId="0B2F33B9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0FC8C" w14:textId="524015B4" w:rsidR="00B91D77" w:rsidRDefault="00B91D77" w:rsidP="00B91D77">
            <w:pPr>
              <w:pStyle w:val="-1"/>
              <w:rPr>
                <w:rFonts w:hint="eastAsia"/>
                <w:color w:val="000000"/>
                <w:sz w:val="22"/>
                <w:szCs w:val="22"/>
              </w:rPr>
            </w:pPr>
            <w:r w:rsidRPr="00B91D77">
              <w:rPr>
                <w:i/>
                <w:iCs/>
                <w:szCs w:val="21"/>
              </w:rPr>
              <w:t>rpl32</w:t>
            </w:r>
            <w:r w:rsidRPr="009C70A4">
              <w:rPr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532EA" w14:textId="7F8D7367" w:rsidR="00B91D77" w:rsidRPr="003864A9" w:rsidRDefault="00B91D77" w:rsidP="00B91D77">
            <w:pPr>
              <w:pStyle w:val="-1"/>
              <w:rPr>
                <w:rFonts w:hint="eastAsia"/>
                <w:sz w:val="22"/>
                <w:szCs w:val="22"/>
              </w:rPr>
            </w:pPr>
            <w:r w:rsidRPr="009C70A4">
              <w:rPr>
                <w:szCs w:val="21"/>
              </w:rPr>
              <w:t>TTGGTCCACAATGTCCGTGA</w:t>
            </w:r>
          </w:p>
        </w:tc>
      </w:tr>
      <w:tr w:rsidR="00212A85" w:rsidRPr="003C782B" w14:paraId="0A65C5B0" w14:textId="77777777" w:rsidTr="00212A85">
        <w:trPr>
          <w:gridBefore w:val="1"/>
          <w:wBefore w:w="108" w:type="dxa"/>
          <w:jc w:val="center"/>
        </w:trPr>
        <w:tc>
          <w:tcPr>
            <w:tcW w:w="90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4CA515" w14:textId="15CA424F" w:rsidR="00212A85" w:rsidRPr="003C782B" w:rsidRDefault="00212A85" w:rsidP="00212A85">
            <w:pPr>
              <w:pStyle w:val="-1"/>
              <w:jc w:val="left"/>
              <w:rPr>
                <w:caps/>
              </w:rPr>
            </w:pPr>
            <w:r w:rsidRPr="009643A0">
              <w:rPr>
                <w:b/>
                <w:szCs w:val="21"/>
              </w:rPr>
              <w:t>Primers for RNAi</w:t>
            </w:r>
          </w:p>
        </w:tc>
      </w:tr>
      <w:tr w:rsidR="00212A85" w:rsidRPr="003C782B" w14:paraId="566840A2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87BAE" w14:textId="16B76760" w:rsidR="00212A85" w:rsidRPr="00D12124" w:rsidRDefault="00212A85" w:rsidP="00212A85">
            <w:pPr>
              <w:pStyle w:val="-1"/>
              <w:rPr>
                <w:i/>
                <w:szCs w:val="21"/>
              </w:rPr>
            </w:pPr>
            <w:r w:rsidRPr="00D12124">
              <w:rPr>
                <w:sz w:val="22"/>
                <w:szCs w:val="22"/>
              </w:rPr>
              <w:t>ds-</w:t>
            </w:r>
            <w:r w:rsidRPr="00D12124">
              <w:rPr>
                <w:i/>
                <w:iCs/>
                <w:sz w:val="22"/>
                <w:szCs w:val="22"/>
              </w:rPr>
              <w:t>rdh12</w:t>
            </w:r>
            <w:r w:rsidRPr="00D12124">
              <w:rPr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D801A" w14:textId="1505918A" w:rsidR="00212A85" w:rsidRPr="00D12124" w:rsidRDefault="00212A85" w:rsidP="00212A85">
            <w:pPr>
              <w:pStyle w:val="-1"/>
            </w:pPr>
            <w:r w:rsidRPr="00D12124">
              <w:rPr>
                <w:rFonts w:hint="eastAsia"/>
                <w:sz w:val="22"/>
                <w:szCs w:val="22"/>
              </w:rPr>
              <w:t>GGATCCTAATACGACTCACTATAGGTCGTGACGGGCTGTAATACG</w:t>
            </w:r>
          </w:p>
        </w:tc>
      </w:tr>
      <w:tr w:rsidR="00212A85" w:rsidRPr="003C782B" w14:paraId="483023C0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462DC" w14:textId="11AD0F70" w:rsidR="00212A85" w:rsidRPr="00D12124" w:rsidRDefault="00212A85" w:rsidP="00212A85">
            <w:pPr>
              <w:pStyle w:val="-1"/>
              <w:rPr>
                <w:i/>
                <w:szCs w:val="21"/>
              </w:rPr>
            </w:pPr>
            <w:r w:rsidRPr="00D12124">
              <w:rPr>
                <w:sz w:val="22"/>
                <w:szCs w:val="22"/>
              </w:rPr>
              <w:t>ds-</w:t>
            </w:r>
            <w:r w:rsidRPr="00D12124">
              <w:rPr>
                <w:i/>
                <w:iCs/>
                <w:sz w:val="22"/>
                <w:szCs w:val="22"/>
              </w:rPr>
              <w:t>rdh12</w:t>
            </w:r>
            <w:r w:rsidRPr="00D12124">
              <w:rPr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1943A" w14:textId="3735E6EC" w:rsidR="00212A85" w:rsidRPr="00D12124" w:rsidRDefault="00212A85" w:rsidP="00212A85">
            <w:pPr>
              <w:pStyle w:val="-1"/>
            </w:pPr>
            <w:r w:rsidRPr="00D12124">
              <w:rPr>
                <w:rFonts w:hint="eastAsia"/>
                <w:sz w:val="22"/>
                <w:szCs w:val="22"/>
              </w:rPr>
              <w:t>GGATCCTAATACGACTCACTATAGGGACCCAAGTGATTCACACCA</w:t>
            </w:r>
          </w:p>
        </w:tc>
      </w:tr>
      <w:tr w:rsidR="00212A85" w:rsidRPr="003C782B" w14:paraId="60CFD636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F0D94" w14:textId="60D3D6E0" w:rsidR="00212A85" w:rsidRPr="00D12124" w:rsidRDefault="00212A85" w:rsidP="00212A85">
            <w:pPr>
              <w:pStyle w:val="-1"/>
              <w:rPr>
                <w:i/>
                <w:szCs w:val="21"/>
              </w:rPr>
            </w:pPr>
            <w:r w:rsidRPr="00D12124">
              <w:rPr>
                <w:sz w:val="22"/>
                <w:szCs w:val="22"/>
              </w:rPr>
              <w:t>ds-</w:t>
            </w:r>
            <w:proofErr w:type="spellStart"/>
            <w:r w:rsidRPr="00D12124">
              <w:rPr>
                <w:i/>
                <w:iCs/>
                <w:sz w:val="22"/>
                <w:szCs w:val="22"/>
              </w:rPr>
              <w:t>pdxk</w:t>
            </w:r>
            <w:proofErr w:type="spellEnd"/>
            <w:r w:rsidRPr="00D12124">
              <w:rPr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89598" w14:textId="196F7FB5" w:rsidR="00212A85" w:rsidRPr="00D12124" w:rsidRDefault="00212A85" w:rsidP="00212A85">
            <w:pPr>
              <w:pStyle w:val="-1"/>
              <w:rPr>
                <w:szCs w:val="21"/>
              </w:rPr>
            </w:pPr>
            <w:r w:rsidRPr="00D12124">
              <w:rPr>
                <w:rFonts w:hint="eastAsia"/>
                <w:sz w:val="22"/>
                <w:szCs w:val="22"/>
              </w:rPr>
              <w:t>GGATCCTAATACGACTCACTATAGG</w:t>
            </w:r>
            <w:bookmarkStart w:id="5" w:name="OLE_LINK346"/>
            <w:r w:rsidRPr="00D12124">
              <w:rPr>
                <w:rFonts w:hint="eastAsia"/>
                <w:sz w:val="22"/>
                <w:szCs w:val="22"/>
              </w:rPr>
              <w:t>TGTGATCCTGTCATGGG</w:t>
            </w:r>
            <w:r>
              <w:rPr>
                <w:sz w:val="22"/>
                <w:szCs w:val="22"/>
              </w:rPr>
              <w:t>A</w:t>
            </w:r>
            <w:r w:rsidRPr="00D12124">
              <w:rPr>
                <w:rFonts w:hint="eastAsia"/>
                <w:sz w:val="22"/>
                <w:szCs w:val="22"/>
              </w:rPr>
              <w:t>GA</w:t>
            </w:r>
            <w:bookmarkEnd w:id="5"/>
          </w:p>
        </w:tc>
      </w:tr>
      <w:tr w:rsidR="00212A85" w:rsidRPr="003C782B" w14:paraId="27650470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9C856" w14:textId="3850F25C" w:rsidR="00212A85" w:rsidRPr="00D12124" w:rsidRDefault="00212A85" w:rsidP="00212A85">
            <w:pPr>
              <w:pStyle w:val="-1"/>
              <w:rPr>
                <w:i/>
                <w:szCs w:val="21"/>
              </w:rPr>
            </w:pPr>
            <w:r w:rsidRPr="00D12124">
              <w:rPr>
                <w:sz w:val="22"/>
                <w:szCs w:val="22"/>
              </w:rPr>
              <w:t>ds-</w:t>
            </w:r>
            <w:proofErr w:type="spellStart"/>
            <w:r w:rsidRPr="00D12124">
              <w:rPr>
                <w:i/>
                <w:iCs/>
                <w:sz w:val="22"/>
                <w:szCs w:val="22"/>
              </w:rPr>
              <w:t>pdxk</w:t>
            </w:r>
            <w:proofErr w:type="spellEnd"/>
            <w:r w:rsidRPr="00D12124">
              <w:rPr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7423E" w14:textId="6C70E013" w:rsidR="00212A85" w:rsidRPr="00D12124" w:rsidRDefault="00212A85" w:rsidP="00212A85">
            <w:pPr>
              <w:pStyle w:val="-1"/>
              <w:rPr>
                <w:szCs w:val="21"/>
              </w:rPr>
            </w:pPr>
            <w:r w:rsidRPr="00D12124">
              <w:rPr>
                <w:rFonts w:hint="eastAsia"/>
                <w:sz w:val="22"/>
                <w:szCs w:val="22"/>
              </w:rPr>
              <w:t>GGATCCTAATACGACTCACTATAGGTGATATGCCGTTTCCTTGGC</w:t>
            </w:r>
          </w:p>
        </w:tc>
      </w:tr>
      <w:tr w:rsidR="00212A85" w:rsidRPr="003C782B" w14:paraId="1BC7D8EC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4DD8E" w14:textId="6925D3C4" w:rsidR="00212A85" w:rsidRPr="00D12124" w:rsidRDefault="00212A85" w:rsidP="00212A85">
            <w:pPr>
              <w:pStyle w:val="-1"/>
              <w:rPr>
                <w:caps/>
              </w:rPr>
            </w:pPr>
            <w:r w:rsidRPr="00D12124">
              <w:rPr>
                <w:sz w:val="22"/>
                <w:szCs w:val="22"/>
              </w:rPr>
              <w:t>ds-</w:t>
            </w:r>
            <w:proofErr w:type="spellStart"/>
            <w:r w:rsidRPr="00D12124">
              <w:rPr>
                <w:i/>
                <w:iCs/>
                <w:sz w:val="22"/>
                <w:szCs w:val="22"/>
              </w:rPr>
              <w:t>r</w:t>
            </w:r>
            <w:r>
              <w:rPr>
                <w:i/>
                <w:iCs/>
                <w:sz w:val="22"/>
                <w:szCs w:val="22"/>
              </w:rPr>
              <w:t>g</w:t>
            </w:r>
            <w:r w:rsidRPr="00D12124">
              <w:rPr>
                <w:i/>
                <w:iCs/>
                <w:sz w:val="22"/>
                <w:szCs w:val="22"/>
              </w:rPr>
              <w:t>n</w:t>
            </w:r>
            <w:proofErr w:type="spellEnd"/>
            <w:r w:rsidRPr="00D12124">
              <w:rPr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4615C" w14:textId="62A70263" w:rsidR="00212A85" w:rsidRPr="00D12124" w:rsidRDefault="00212A85" w:rsidP="00212A85">
            <w:pPr>
              <w:pStyle w:val="-1"/>
              <w:rPr>
                <w:caps/>
              </w:rPr>
            </w:pPr>
            <w:r w:rsidRPr="00D12124">
              <w:rPr>
                <w:rFonts w:hint="eastAsia"/>
                <w:sz w:val="22"/>
                <w:szCs w:val="22"/>
              </w:rPr>
              <w:t>GGATCCTAATACGACTCACTATAGGCGGTCGTCGTGTAGTTGTGA</w:t>
            </w:r>
          </w:p>
        </w:tc>
      </w:tr>
      <w:tr w:rsidR="00212A85" w:rsidRPr="003C782B" w14:paraId="404B410A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988AF" w14:textId="2BBB7977" w:rsidR="00212A85" w:rsidRPr="00D12124" w:rsidRDefault="00212A85" w:rsidP="00212A85">
            <w:pPr>
              <w:pStyle w:val="-1"/>
              <w:rPr>
                <w:caps/>
              </w:rPr>
            </w:pPr>
            <w:r w:rsidRPr="00D12124">
              <w:rPr>
                <w:sz w:val="22"/>
                <w:szCs w:val="22"/>
              </w:rPr>
              <w:t>ds-</w:t>
            </w:r>
            <w:proofErr w:type="spellStart"/>
            <w:r w:rsidRPr="00D12124">
              <w:rPr>
                <w:i/>
                <w:iCs/>
                <w:sz w:val="22"/>
                <w:szCs w:val="22"/>
              </w:rPr>
              <w:t>r</w:t>
            </w:r>
            <w:r>
              <w:rPr>
                <w:i/>
                <w:iCs/>
                <w:sz w:val="22"/>
                <w:szCs w:val="22"/>
              </w:rPr>
              <w:t>g</w:t>
            </w:r>
            <w:r w:rsidRPr="00D12124">
              <w:rPr>
                <w:i/>
                <w:iCs/>
                <w:sz w:val="22"/>
                <w:szCs w:val="22"/>
              </w:rPr>
              <w:t>n</w:t>
            </w:r>
            <w:proofErr w:type="spellEnd"/>
            <w:r w:rsidRPr="00D12124">
              <w:rPr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D8F32" w14:textId="50F6E830" w:rsidR="00212A85" w:rsidRPr="00D12124" w:rsidRDefault="00212A85" w:rsidP="00212A85">
            <w:pPr>
              <w:pStyle w:val="-1"/>
              <w:rPr>
                <w:caps/>
              </w:rPr>
            </w:pPr>
            <w:r w:rsidRPr="00D12124">
              <w:rPr>
                <w:rFonts w:hint="eastAsia"/>
                <w:sz w:val="22"/>
                <w:szCs w:val="22"/>
              </w:rPr>
              <w:t>GGATCCTAATACGACTCACTATAGGGCCACACCGGTTTCAACATT</w:t>
            </w:r>
          </w:p>
        </w:tc>
      </w:tr>
      <w:tr w:rsidR="00212A85" w:rsidRPr="003C782B" w14:paraId="58CB4624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A6E59" w14:textId="40627964" w:rsidR="00212A85" w:rsidRPr="00D12124" w:rsidRDefault="00212A85" w:rsidP="00212A85">
            <w:pPr>
              <w:pStyle w:val="-1"/>
              <w:rPr>
                <w:i/>
              </w:rPr>
            </w:pPr>
            <w:r w:rsidRPr="00D12124">
              <w:rPr>
                <w:sz w:val="22"/>
                <w:szCs w:val="22"/>
              </w:rPr>
              <w:t>ds-</w:t>
            </w:r>
            <w:r>
              <w:rPr>
                <w:i/>
                <w:iCs/>
                <w:sz w:val="22"/>
                <w:szCs w:val="22"/>
              </w:rPr>
              <w:t>i</w:t>
            </w:r>
            <w:r w:rsidRPr="00D12124">
              <w:rPr>
                <w:i/>
                <w:iCs/>
                <w:sz w:val="22"/>
                <w:szCs w:val="22"/>
              </w:rPr>
              <w:t>nx2</w:t>
            </w:r>
            <w:r w:rsidRPr="00D12124">
              <w:rPr>
                <w:sz w:val="22"/>
                <w:szCs w:val="22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81DC7" w14:textId="5DB58182" w:rsidR="00212A85" w:rsidRPr="00D12124" w:rsidRDefault="00212A85" w:rsidP="00212A85">
            <w:pPr>
              <w:pStyle w:val="-1"/>
            </w:pPr>
            <w:r w:rsidRPr="00D12124">
              <w:rPr>
                <w:rFonts w:hint="eastAsia"/>
                <w:sz w:val="22"/>
                <w:szCs w:val="22"/>
              </w:rPr>
              <w:t>GGATCCTAATACGACTCACTATAGGCGGTGTGGACGAGGTGAAAT</w:t>
            </w:r>
          </w:p>
        </w:tc>
      </w:tr>
      <w:tr w:rsidR="00212A85" w:rsidRPr="003C782B" w14:paraId="7FE5C712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EADD2" w14:textId="04CDC538" w:rsidR="00212A85" w:rsidRPr="00D12124" w:rsidRDefault="00212A85" w:rsidP="00212A85">
            <w:pPr>
              <w:pStyle w:val="-1"/>
              <w:rPr>
                <w:i/>
              </w:rPr>
            </w:pPr>
            <w:r w:rsidRPr="00D12124">
              <w:rPr>
                <w:sz w:val="22"/>
                <w:szCs w:val="22"/>
              </w:rPr>
              <w:t>ds-</w:t>
            </w:r>
            <w:r>
              <w:rPr>
                <w:i/>
                <w:iCs/>
                <w:sz w:val="22"/>
                <w:szCs w:val="22"/>
              </w:rPr>
              <w:t>i</w:t>
            </w:r>
            <w:r w:rsidRPr="00D12124">
              <w:rPr>
                <w:i/>
                <w:iCs/>
                <w:sz w:val="22"/>
                <w:szCs w:val="22"/>
              </w:rPr>
              <w:t>nx2</w:t>
            </w:r>
            <w:r w:rsidRPr="00D12124">
              <w:rPr>
                <w:sz w:val="22"/>
                <w:szCs w:val="22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F037E" w14:textId="16311C15" w:rsidR="00212A85" w:rsidRPr="00D12124" w:rsidRDefault="00212A85" w:rsidP="00212A85">
            <w:pPr>
              <w:pStyle w:val="-1"/>
            </w:pPr>
            <w:r w:rsidRPr="00D12124">
              <w:rPr>
                <w:rFonts w:hint="eastAsia"/>
                <w:sz w:val="22"/>
                <w:szCs w:val="22"/>
              </w:rPr>
              <w:t>GGATCCTAATACGACTCACTATAGG</w:t>
            </w:r>
            <w:bookmarkStart w:id="6" w:name="OLE_LINK343"/>
            <w:r w:rsidRPr="00D12124">
              <w:rPr>
                <w:rFonts w:hint="eastAsia"/>
                <w:sz w:val="22"/>
                <w:szCs w:val="22"/>
              </w:rPr>
              <w:t>CCATCGGATCGATACGTTCA</w:t>
            </w:r>
            <w:bookmarkEnd w:id="6"/>
          </w:p>
        </w:tc>
      </w:tr>
      <w:tr w:rsidR="00212A85" w:rsidRPr="003C782B" w14:paraId="59B3C170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2F6A0" w14:textId="7BE78F19" w:rsidR="00212A85" w:rsidRDefault="00212A85" w:rsidP="00212A85">
            <w:pPr>
              <w:pStyle w:val="-1"/>
              <w:rPr>
                <w:i/>
              </w:rPr>
            </w:pPr>
            <w:proofErr w:type="spellStart"/>
            <w:r>
              <w:rPr>
                <w:i/>
              </w:rPr>
              <w:t>dse</w:t>
            </w:r>
            <w:r w:rsidRPr="003C782B">
              <w:rPr>
                <w:i/>
              </w:rPr>
              <w:t>gfp</w:t>
            </w:r>
            <w:proofErr w:type="spellEnd"/>
            <w:r w:rsidRPr="003C782B"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C1FFB" w14:textId="59E0F82A" w:rsidR="00212A85" w:rsidRPr="004C6EC7" w:rsidRDefault="00212A85" w:rsidP="00212A85">
            <w:pPr>
              <w:pStyle w:val="-1"/>
              <w:rPr>
                <w:sz w:val="22"/>
                <w:szCs w:val="22"/>
              </w:rPr>
            </w:pPr>
            <w:r w:rsidRPr="004C6EC7">
              <w:rPr>
                <w:sz w:val="22"/>
                <w:szCs w:val="22"/>
              </w:rPr>
              <w:t>GGATCCTAATACGACTCACTATAGGACGTAAACGGCCACAAGTTC</w:t>
            </w:r>
          </w:p>
        </w:tc>
      </w:tr>
      <w:tr w:rsidR="00212A85" w:rsidRPr="003C782B" w14:paraId="7D83A5BE" w14:textId="77777777" w:rsidTr="00212A85">
        <w:trPr>
          <w:gridBefore w:val="1"/>
          <w:wBefore w:w="108" w:type="dxa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D66F75" w14:textId="798E3621" w:rsidR="00212A85" w:rsidRDefault="00212A85" w:rsidP="00212A85">
            <w:pPr>
              <w:pStyle w:val="-1"/>
              <w:rPr>
                <w:i/>
              </w:rPr>
            </w:pPr>
            <w:proofErr w:type="spellStart"/>
            <w:r>
              <w:rPr>
                <w:i/>
              </w:rPr>
              <w:t>dse</w:t>
            </w:r>
            <w:r w:rsidRPr="003C782B">
              <w:rPr>
                <w:i/>
              </w:rPr>
              <w:t>gfp</w:t>
            </w:r>
            <w:proofErr w:type="spellEnd"/>
            <w:r w:rsidRPr="003C782B">
              <w:t>-R</w:t>
            </w:r>
          </w:p>
        </w:tc>
        <w:tc>
          <w:tcPr>
            <w:tcW w:w="737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F7EC621" w14:textId="52EEBAD7" w:rsidR="00212A85" w:rsidRPr="004C6EC7" w:rsidRDefault="00212A85" w:rsidP="00212A85">
            <w:pPr>
              <w:pStyle w:val="-1"/>
              <w:rPr>
                <w:sz w:val="22"/>
                <w:szCs w:val="22"/>
              </w:rPr>
            </w:pPr>
            <w:r w:rsidRPr="004C6EC7">
              <w:rPr>
                <w:sz w:val="22"/>
                <w:szCs w:val="22"/>
              </w:rPr>
              <w:t>GGATCCTAATACGACTCACTATAGGAAGTCGTGCTGCTTCATGTG</w:t>
            </w:r>
          </w:p>
        </w:tc>
      </w:tr>
      <w:bookmarkEnd w:id="0"/>
      <w:bookmarkEnd w:id="1"/>
    </w:tbl>
    <w:p w14:paraId="3D86E885" w14:textId="77777777" w:rsidR="003C782B" w:rsidRPr="006D4410" w:rsidRDefault="003C782B">
      <w:pPr>
        <w:rPr>
          <w:rFonts w:ascii="Times New Roman" w:hAnsi="Times New Roman" w:cs="Times New Roman"/>
        </w:rPr>
      </w:pPr>
    </w:p>
    <w:sectPr w:rsidR="003C782B" w:rsidRPr="006D4410" w:rsidSect="00026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907A4" w14:textId="77777777" w:rsidR="00F335C2" w:rsidRDefault="00F335C2" w:rsidP="009643A0">
      <w:r>
        <w:separator/>
      </w:r>
    </w:p>
  </w:endnote>
  <w:endnote w:type="continuationSeparator" w:id="0">
    <w:p w14:paraId="578A2FC1" w14:textId="77777777" w:rsidR="00F335C2" w:rsidRDefault="00F335C2" w:rsidP="00964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6773D" w14:textId="77777777" w:rsidR="00F335C2" w:rsidRDefault="00F335C2" w:rsidP="009643A0">
      <w:r>
        <w:separator/>
      </w:r>
    </w:p>
  </w:footnote>
  <w:footnote w:type="continuationSeparator" w:id="0">
    <w:p w14:paraId="7FFB1188" w14:textId="77777777" w:rsidR="00F335C2" w:rsidRDefault="00F335C2" w:rsidP="00964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2B"/>
    <w:rsid w:val="00014FC1"/>
    <w:rsid w:val="00026AFA"/>
    <w:rsid w:val="000275D5"/>
    <w:rsid w:val="00070A22"/>
    <w:rsid w:val="000A41DC"/>
    <w:rsid w:val="000B05D3"/>
    <w:rsid w:val="000B2B78"/>
    <w:rsid w:val="000F1825"/>
    <w:rsid w:val="000F1FA8"/>
    <w:rsid w:val="00112A41"/>
    <w:rsid w:val="00130E99"/>
    <w:rsid w:val="0014019A"/>
    <w:rsid w:val="00194036"/>
    <w:rsid w:val="001A1156"/>
    <w:rsid w:val="00212A85"/>
    <w:rsid w:val="00222FEE"/>
    <w:rsid w:val="00290257"/>
    <w:rsid w:val="002B311D"/>
    <w:rsid w:val="0031313B"/>
    <w:rsid w:val="00355E70"/>
    <w:rsid w:val="00384920"/>
    <w:rsid w:val="003864A9"/>
    <w:rsid w:val="003A1E83"/>
    <w:rsid w:val="003B5D60"/>
    <w:rsid w:val="003C782B"/>
    <w:rsid w:val="003D2D25"/>
    <w:rsid w:val="003E39AF"/>
    <w:rsid w:val="00460427"/>
    <w:rsid w:val="004630F3"/>
    <w:rsid w:val="004940E6"/>
    <w:rsid w:val="00497F06"/>
    <w:rsid w:val="004C0CB8"/>
    <w:rsid w:val="004C5C53"/>
    <w:rsid w:val="004C6EC7"/>
    <w:rsid w:val="004E5251"/>
    <w:rsid w:val="004F780A"/>
    <w:rsid w:val="0050569A"/>
    <w:rsid w:val="00524155"/>
    <w:rsid w:val="0059636D"/>
    <w:rsid w:val="005A6643"/>
    <w:rsid w:val="005E2EB0"/>
    <w:rsid w:val="006268EC"/>
    <w:rsid w:val="006344A6"/>
    <w:rsid w:val="00657183"/>
    <w:rsid w:val="00667EA0"/>
    <w:rsid w:val="0067383A"/>
    <w:rsid w:val="00677FE7"/>
    <w:rsid w:val="006850C1"/>
    <w:rsid w:val="00693D5B"/>
    <w:rsid w:val="006A6F24"/>
    <w:rsid w:val="006D4410"/>
    <w:rsid w:val="006D76DA"/>
    <w:rsid w:val="006E13CE"/>
    <w:rsid w:val="00700B23"/>
    <w:rsid w:val="00701E8F"/>
    <w:rsid w:val="00712D0A"/>
    <w:rsid w:val="007661A3"/>
    <w:rsid w:val="00766E53"/>
    <w:rsid w:val="00770374"/>
    <w:rsid w:val="00777620"/>
    <w:rsid w:val="00780E6E"/>
    <w:rsid w:val="007C23B7"/>
    <w:rsid w:val="007F4D61"/>
    <w:rsid w:val="0080214C"/>
    <w:rsid w:val="0082391B"/>
    <w:rsid w:val="008330CD"/>
    <w:rsid w:val="00846CF5"/>
    <w:rsid w:val="00855C40"/>
    <w:rsid w:val="00862BCB"/>
    <w:rsid w:val="00892D3E"/>
    <w:rsid w:val="008954B9"/>
    <w:rsid w:val="008B6854"/>
    <w:rsid w:val="008F2DF6"/>
    <w:rsid w:val="00922F17"/>
    <w:rsid w:val="00933B84"/>
    <w:rsid w:val="009546A8"/>
    <w:rsid w:val="009643A0"/>
    <w:rsid w:val="00975BF6"/>
    <w:rsid w:val="009B74CC"/>
    <w:rsid w:val="009E501D"/>
    <w:rsid w:val="009F0F77"/>
    <w:rsid w:val="009F3148"/>
    <w:rsid w:val="00A05B6E"/>
    <w:rsid w:val="00A10F6D"/>
    <w:rsid w:val="00A233B5"/>
    <w:rsid w:val="00A338B0"/>
    <w:rsid w:val="00A83EED"/>
    <w:rsid w:val="00AB0EBF"/>
    <w:rsid w:val="00AB6785"/>
    <w:rsid w:val="00AC4EB9"/>
    <w:rsid w:val="00B055F8"/>
    <w:rsid w:val="00B37AC8"/>
    <w:rsid w:val="00B52F01"/>
    <w:rsid w:val="00B91D77"/>
    <w:rsid w:val="00B9275E"/>
    <w:rsid w:val="00BB501D"/>
    <w:rsid w:val="00BB7DEB"/>
    <w:rsid w:val="00BC5676"/>
    <w:rsid w:val="00BE0733"/>
    <w:rsid w:val="00BF7595"/>
    <w:rsid w:val="00C03B31"/>
    <w:rsid w:val="00C1249E"/>
    <w:rsid w:val="00C25C8D"/>
    <w:rsid w:val="00C52B1E"/>
    <w:rsid w:val="00C75554"/>
    <w:rsid w:val="00C80AAE"/>
    <w:rsid w:val="00C8789C"/>
    <w:rsid w:val="00C9357A"/>
    <w:rsid w:val="00CA3F4E"/>
    <w:rsid w:val="00CA6F7C"/>
    <w:rsid w:val="00CB4A5A"/>
    <w:rsid w:val="00CD7266"/>
    <w:rsid w:val="00CF2914"/>
    <w:rsid w:val="00CF3035"/>
    <w:rsid w:val="00D014E8"/>
    <w:rsid w:val="00D0645A"/>
    <w:rsid w:val="00D12124"/>
    <w:rsid w:val="00D161F2"/>
    <w:rsid w:val="00DC4F3D"/>
    <w:rsid w:val="00DF1582"/>
    <w:rsid w:val="00E22C33"/>
    <w:rsid w:val="00E330F0"/>
    <w:rsid w:val="00E63F94"/>
    <w:rsid w:val="00E727AA"/>
    <w:rsid w:val="00E858CC"/>
    <w:rsid w:val="00F311CE"/>
    <w:rsid w:val="00F31785"/>
    <w:rsid w:val="00F335C2"/>
    <w:rsid w:val="00F3447F"/>
    <w:rsid w:val="00F4106B"/>
    <w:rsid w:val="00F85E36"/>
    <w:rsid w:val="00FD12F5"/>
    <w:rsid w:val="00FD5F58"/>
    <w:rsid w:val="00FF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3BF4C"/>
  <w15:docId w15:val="{40F52339-AEF1-4948-83A8-01E24176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8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7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C782B"/>
    <w:rPr>
      <w:sz w:val="18"/>
      <w:szCs w:val="18"/>
    </w:rPr>
  </w:style>
  <w:style w:type="paragraph" w:customStyle="1" w:styleId="-">
    <w:name w:val="毕-正文"/>
    <w:basedOn w:val="a"/>
    <w:link w:val="-0"/>
    <w:qFormat/>
    <w:rsid w:val="003C782B"/>
    <w:pPr>
      <w:widowControl/>
      <w:spacing w:line="360" w:lineRule="auto"/>
      <w:ind w:firstLineChars="200" w:firstLine="48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-0">
    <w:name w:val="毕-正文 字符"/>
    <w:basedOn w:val="a0"/>
    <w:link w:val="-"/>
    <w:qFormat/>
    <w:rsid w:val="003C782B"/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style01">
    <w:name w:val="fontstyle01"/>
    <w:basedOn w:val="a0"/>
    <w:rsid w:val="003C782B"/>
    <w:rPr>
      <w:rFonts w:ascii="黑体" w:eastAsia="黑体" w:hAnsi="黑体" w:hint="eastAsia"/>
      <w:b w:val="0"/>
      <w:bCs w:val="0"/>
      <w:i w:val="0"/>
      <w:iCs w:val="0"/>
      <w:color w:val="000000"/>
      <w:sz w:val="28"/>
      <w:szCs w:val="28"/>
    </w:rPr>
  </w:style>
  <w:style w:type="paragraph" w:customStyle="1" w:styleId="-1">
    <w:name w:val="毕-标图表"/>
    <w:basedOn w:val="a"/>
    <w:next w:val="-"/>
    <w:qFormat/>
    <w:rsid w:val="003C782B"/>
    <w:pPr>
      <w:widowControl/>
      <w:spacing w:line="360" w:lineRule="auto"/>
      <w:jc w:val="center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Default">
    <w:name w:val="Default"/>
    <w:rsid w:val="003C782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64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43A0"/>
    <w:rPr>
      <w:sz w:val="18"/>
      <w:szCs w:val="18"/>
    </w:rPr>
  </w:style>
  <w:style w:type="paragraph" w:customStyle="1" w:styleId="-2">
    <w:name w:val="毕-图注"/>
    <w:basedOn w:val="a"/>
    <w:next w:val="-"/>
    <w:qFormat/>
    <w:rsid w:val="009643A0"/>
    <w:pPr>
      <w:widowControl/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24"/>
    </w:rPr>
  </w:style>
  <w:style w:type="table" w:styleId="a7">
    <w:name w:val="Table Grid"/>
    <w:basedOn w:val="a1"/>
    <w:uiPriority w:val="39"/>
    <w:qFormat/>
    <w:rsid w:val="009643A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7037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7037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70374"/>
  </w:style>
  <w:style w:type="paragraph" w:styleId="ab">
    <w:name w:val="annotation subject"/>
    <w:basedOn w:val="a9"/>
    <w:next w:val="a9"/>
    <w:link w:val="ac"/>
    <w:uiPriority w:val="99"/>
    <w:semiHidden/>
    <w:unhideWhenUsed/>
    <w:rsid w:val="0077037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70374"/>
    <w:rPr>
      <w:b/>
      <w:bCs/>
    </w:rPr>
  </w:style>
  <w:style w:type="paragraph" w:styleId="ad">
    <w:name w:val="Revision"/>
    <w:hidden/>
    <w:uiPriority w:val="99"/>
    <w:semiHidden/>
    <w:rsid w:val="00677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8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1FF4E-7388-43E3-84AB-4D8E45E35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培培</cp:lastModifiedBy>
  <cp:revision>35</cp:revision>
  <dcterms:created xsi:type="dcterms:W3CDTF">2023-09-16T17:11:00Z</dcterms:created>
  <dcterms:modified xsi:type="dcterms:W3CDTF">2023-12-15T04:31:00Z</dcterms:modified>
</cp:coreProperties>
</file>